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15C21159" w:rsidR="00DE23E8" w:rsidRPr="00DC3749" w:rsidRDefault="0043229F" w:rsidP="00DC3749">
      <w:pPr>
        <w:spacing w:before="240"/>
        <w:jc w:val="center"/>
        <w:rPr>
          <w:b/>
          <w:bCs/>
        </w:rPr>
      </w:pPr>
      <w:r w:rsidRPr="00DC3749">
        <w:rPr>
          <w:b/>
          <w:bCs/>
        </w:rPr>
        <w:t xml:space="preserve">Supplementary Table 1. The clinicopathological features of </w:t>
      </w:r>
      <w:r w:rsidR="004B22D2" w:rsidRPr="00DC3749">
        <w:rPr>
          <w:b/>
          <w:bCs/>
        </w:rPr>
        <w:t>patients.</w:t>
      </w:r>
    </w:p>
    <w:tbl>
      <w:tblPr>
        <w:tblW w:w="610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80"/>
        <w:gridCol w:w="1426"/>
        <w:gridCol w:w="999"/>
      </w:tblGrid>
      <w:tr w:rsidR="004B22D2" w:rsidRPr="004B22D2" w14:paraId="059E958B" w14:textId="77777777" w:rsidTr="00DA5D87">
        <w:trPr>
          <w:trHeight w:val="290"/>
          <w:jc w:val="center"/>
        </w:trPr>
        <w:tc>
          <w:tcPr>
            <w:tcW w:w="3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EFB4F" w14:textId="77777777" w:rsidR="004B22D2" w:rsidRPr="004B22D2" w:rsidRDefault="004B22D2" w:rsidP="00DC374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zh-CN"/>
              </w:rPr>
            </w:pPr>
            <w:r w:rsidRPr="004B22D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zh-CN"/>
              </w:rPr>
              <w:t>Characteristics of patients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BED9F" w14:textId="77777777" w:rsidR="004B22D2" w:rsidRPr="004B22D2" w:rsidRDefault="004B22D2" w:rsidP="00DC374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zh-CN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7EA91" w14:textId="77777777" w:rsidR="004B22D2" w:rsidRPr="004B22D2" w:rsidRDefault="004B22D2" w:rsidP="00DC374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zh-CN"/>
              </w:rPr>
            </w:pPr>
            <w:r w:rsidRPr="004B22D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zh-CN"/>
              </w:rPr>
              <w:t>Number of patients</w:t>
            </w:r>
          </w:p>
        </w:tc>
      </w:tr>
      <w:tr w:rsidR="00DA5D87" w:rsidRPr="004B22D2" w14:paraId="21B15CAB" w14:textId="77777777" w:rsidTr="00DA5D87">
        <w:trPr>
          <w:trHeight w:val="290"/>
          <w:jc w:val="center"/>
        </w:trPr>
        <w:tc>
          <w:tcPr>
            <w:tcW w:w="3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BB94F" w14:textId="77777777" w:rsidR="00DA5D87" w:rsidRPr="004B22D2" w:rsidRDefault="00DA5D87" w:rsidP="00DA5D8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zh-CN"/>
              </w:rPr>
            </w:pPr>
            <w:r w:rsidRPr="004B22D2">
              <w:rPr>
                <w:rFonts w:eastAsia="Times New Roman" w:cs="Times New Roman"/>
                <w:color w:val="000000"/>
                <w:sz w:val="22"/>
                <w:lang w:val="en-GB" w:eastAsia="zh-CN"/>
              </w:rPr>
              <w:t>Age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0CDF0" w14:textId="77777777" w:rsidR="00DA5D87" w:rsidRPr="004B22D2" w:rsidRDefault="00DA5D87" w:rsidP="00DA5D8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zh-CN"/>
              </w:rPr>
            </w:pPr>
            <w:r w:rsidRPr="004B22D2">
              <w:rPr>
                <w:rFonts w:eastAsia="Times New Roman" w:cs="Times New Roman"/>
                <w:color w:val="000000"/>
                <w:sz w:val="22"/>
                <w:lang w:val="en-GB" w:eastAsia="zh-CN"/>
              </w:rPr>
              <w:t xml:space="preserve">&lt;55 </w:t>
            </w:r>
            <w:proofErr w:type="spellStart"/>
            <w:r w:rsidRPr="004B22D2">
              <w:rPr>
                <w:rFonts w:eastAsia="Times New Roman" w:cs="Times New Roman"/>
                <w:color w:val="000000"/>
                <w:sz w:val="22"/>
                <w:lang w:val="en-GB" w:eastAsia="zh-CN"/>
              </w:rPr>
              <w:t>yr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C9398A" w14:textId="615C33C6" w:rsidR="00DA5D87" w:rsidRPr="004B22D2" w:rsidRDefault="00DA5D87" w:rsidP="00DA5D8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zh-CN"/>
              </w:rPr>
            </w:pPr>
            <w:r w:rsidRPr="00CF0B25">
              <w:t>3</w:t>
            </w:r>
          </w:p>
        </w:tc>
      </w:tr>
      <w:tr w:rsidR="00DA5D87" w:rsidRPr="004B22D2" w14:paraId="5F8BC279" w14:textId="77777777" w:rsidTr="00DA5D87">
        <w:trPr>
          <w:trHeight w:val="290"/>
          <w:jc w:val="center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2C3CD793" w14:textId="77777777" w:rsidR="00DA5D87" w:rsidRPr="004B22D2" w:rsidRDefault="00DA5D87" w:rsidP="00DA5D8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zh-C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526F8DF" w14:textId="77777777" w:rsidR="00DA5D87" w:rsidRPr="004B22D2" w:rsidRDefault="00DA5D87" w:rsidP="00DA5D8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zh-CN"/>
              </w:rPr>
            </w:pPr>
            <w:r w:rsidRPr="004B22D2">
              <w:rPr>
                <w:rFonts w:eastAsia="Times New Roman" w:cs="Times New Roman"/>
                <w:color w:val="000000"/>
                <w:sz w:val="22"/>
                <w:lang w:val="en-GB" w:eastAsia="zh-CN"/>
              </w:rPr>
              <w:t xml:space="preserve">&gt;=55 </w:t>
            </w:r>
            <w:proofErr w:type="spellStart"/>
            <w:r w:rsidRPr="004B22D2">
              <w:rPr>
                <w:rFonts w:eastAsia="Times New Roman" w:cs="Times New Roman"/>
                <w:color w:val="000000"/>
                <w:sz w:val="22"/>
                <w:lang w:val="en-GB" w:eastAsia="zh-CN"/>
              </w:rPr>
              <w:t>yr</w:t>
            </w:r>
            <w:proofErr w:type="spellEnd"/>
          </w:p>
        </w:tc>
        <w:tc>
          <w:tcPr>
            <w:tcW w:w="999" w:type="dxa"/>
            <w:shd w:val="clear" w:color="auto" w:fill="auto"/>
            <w:noWrap/>
            <w:hideMark/>
          </w:tcPr>
          <w:p w14:paraId="33264E04" w14:textId="5A1DAAF6" w:rsidR="00DA5D87" w:rsidRPr="004B22D2" w:rsidRDefault="00DA5D87" w:rsidP="00DA5D8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zh-CN"/>
              </w:rPr>
            </w:pPr>
            <w:r w:rsidRPr="00CF0B25">
              <w:t>7</w:t>
            </w:r>
          </w:p>
        </w:tc>
      </w:tr>
      <w:tr w:rsidR="00DA5D87" w:rsidRPr="004B22D2" w14:paraId="5B244359" w14:textId="77777777" w:rsidTr="00DA5D87">
        <w:trPr>
          <w:trHeight w:val="290"/>
          <w:jc w:val="center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0FB07FB1" w14:textId="77777777" w:rsidR="00DA5D87" w:rsidRPr="004B22D2" w:rsidRDefault="00DA5D87" w:rsidP="00DA5D8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zh-CN"/>
              </w:rPr>
            </w:pPr>
            <w:r w:rsidRPr="004B22D2">
              <w:rPr>
                <w:rFonts w:eastAsia="Times New Roman" w:cs="Times New Roman"/>
                <w:color w:val="000000"/>
                <w:sz w:val="22"/>
                <w:lang w:val="en-GB" w:eastAsia="zh-CN"/>
              </w:rPr>
              <w:t>Histopathology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11F53B7" w14:textId="77777777" w:rsidR="00DA5D87" w:rsidRPr="004B22D2" w:rsidRDefault="00DA5D87" w:rsidP="00DA5D8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zh-CN"/>
              </w:rPr>
            </w:pPr>
            <w:r w:rsidRPr="004B22D2">
              <w:rPr>
                <w:rFonts w:eastAsia="Times New Roman" w:cs="Times New Roman"/>
                <w:color w:val="000000"/>
                <w:sz w:val="22"/>
                <w:lang w:val="en-GB" w:eastAsia="zh-CN"/>
              </w:rPr>
              <w:t>clear cell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29DB3F9D" w14:textId="5BC1706C" w:rsidR="00DA5D87" w:rsidRPr="004B22D2" w:rsidRDefault="00DA5D87" w:rsidP="00DA5D8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zh-CN"/>
              </w:rPr>
            </w:pPr>
            <w:r w:rsidRPr="00CF0B25">
              <w:t>8</w:t>
            </w:r>
          </w:p>
        </w:tc>
      </w:tr>
      <w:tr w:rsidR="00DA5D87" w:rsidRPr="004B22D2" w14:paraId="4F3E410F" w14:textId="77777777" w:rsidTr="00DA5D87">
        <w:trPr>
          <w:trHeight w:val="290"/>
          <w:jc w:val="center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1938A675" w14:textId="77777777" w:rsidR="00DA5D87" w:rsidRPr="004B22D2" w:rsidRDefault="00DA5D87" w:rsidP="00DA5D8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zh-C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D568EB4" w14:textId="77777777" w:rsidR="00DA5D87" w:rsidRPr="004B22D2" w:rsidRDefault="00DA5D87" w:rsidP="00DA5D8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zh-CN"/>
              </w:rPr>
            </w:pPr>
            <w:r w:rsidRPr="004B22D2">
              <w:rPr>
                <w:rFonts w:eastAsia="Times New Roman" w:cs="Times New Roman"/>
                <w:color w:val="000000"/>
                <w:sz w:val="22"/>
                <w:lang w:val="en-GB" w:eastAsia="zh-CN"/>
              </w:rPr>
              <w:t>papillary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6CAD4BB5" w14:textId="32DE2D66" w:rsidR="00DA5D87" w:rsidRPr="004B22D2" w:rsidRDefault="00DA5D87" w:rsidP="00DA5D8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zh-CN"/>
              </w:rPr>
            </w:pPr>
            <w:r w:rsidRPr="00CF0B25">
              <w:t>1</w:t>
            </w:r>
          </w:p>
        </w:tc>
      </w:tr>
      <w:tr w:rsidR="00DA5D87" w:rsidRPr="004B22D2" w14:paraId="66E4BB7C" w14:textId="77777777" w:rsidTr="00DA5D87">
        <w:trPr>
          <w:trHeight w:val="290"/>
          <w:jc w:val="center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2252C247" w14:textId="77777777" w:rsidR="00DA5D87" w:rsidRPr="004B22D2" w:rsidRDefault="00DA5D87" w:rsidP="00DA5D8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zh-C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BF3F1DC" w14:textId="77777777" w:rsidR="00DA5D87" w:rsidRPr="004B22D2" w:rsidRDefault="00DA5D87" w:rsidP="00DA5D8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zh-CN"/>
              </w:rPr>
            </w:pPr>
            <w:r w:rsidRPr="004B22D2">
              <w:rPr>
                <w:rFonts w:eastAsia="Times New Roman" w:cs="Times New Roman"/>
                <w:color w:val="000000"/>
                <w:sz w:val="22"/>
                <w:lang w:val="en-GB" w:eastAsia="zh-CN"/>
              </w:rPr>
              <w:t>chromophobe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38927D7B" w14:textId="28243FA5" w:rsidR="00DA5D87" w:rsidRPr="004B22D2" w:rsidRDefault="00DA5D87" w:rsidP="00DA5D8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zh-CN"/>
              </w:rPr>
            </w:pPr>
            <w:r w:rsidRPr="00CF0B25">
              <w:t>1</w:t>
            </w:r>
          </w:p>
        </w:tc>
      </w:tr>
      <w:tr w:rsidR="00DA5D87" w:rsidRPr="004B22D2" w14:paraId="19CBCAEB" w14:textId="77777777" w:rsidTr="00DA5D87">
        <w:trPr>
          <w:trHeight w:val="290"/>
          <w:jc w:val="center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6FF98226" w14:textId="77777777" w:rsidR="00DA5D87" w:rsidRPr="004B22D2" w:rsidRDefault="00DA5D87" w:rsidP="00DA5D8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zh-CN"/>
              </w:rPr>
            </w:pPr>
            <w:r w:rsidRPr="004B22D2">
              <w:rPr>
                <w:rFonts w:eastAsia="Times New Roman" w:cs="Times New Roman"/>
                <w:color w:val="000000"/>
                <w:sz w:val="22"/>
                <w:lang w:val="en-GB" w:eastAsia="zh-CN"/>
              </w:rPr>
              <w:t>Sex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202E08B" w14:textId="77777777" w:rsidR="00DA5D87" w:rsidRPr="004B22D2" w:rsidRDefault="00DA5D87" w:rsidP="00DA5D8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zh-CN"/>
              </w:rPr>
            </w:pPr>
            <w:r w:rsidRPr="004B22D2">
              <w:rPr>
                <w:rFonts w:eastAsia="Times New Roman" w:cs="Times New Roman"/>
                <w:color w:val="000000"/>
                <w:sz w:val="22"/>
                <w:lang w:val="en-GB" w:eastAsia="zh-CN"/>
              </w:rPr>
              <w:t>Male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536D0E56" w14:textId="53B2A74B" w:rsidR="00DA5D87" w:rsidRPr="004B22D2" w:rsidRDefault="00DA5D87" w:rsidP="00DA5D8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zh-CN"/>
              </w:rPr>
            </w:pPr>
            <w:r w:rsidRPr="00CF0B25">
              <w:t>7</w:t>
            </w:r>
          </w:p>
        </w:tc>
      </w:tr>
      <w:tr w:rsidR="00DA5D87" w:rsidRPr="004B22D2" w14:paraId="444D629F" w14:textId="77777777" w:rsidTr="00DA5D87">
        <w:trPr>
          <w:trHeight w:val="290"/>
          <w:jc w:val="center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3A344C66" w14:textId="77777777" w:rsidR="00DA5D87" w:rsidRPr="004B22D2" w:rsidRDefault="00DA5D87" w:rsidP="00DA5D8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zh-C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363B349" w14:textId="77777777" w:rsidR="00DA5D87" w:rsidRPr="004B22D2" w:rsidRDefault="00DA5D87" w:rsidP="00DA5D8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zh-CN"/>
              </w:rPr>
            </w:pPr>
            <w:r w:rsidRPr="004B22D2">
              <w:rPr>
                <w:rFonts w:eastAsia="Times New Roman" w:cs="Times New Roman"/>
                <w:color w:val="000000"/>
                <w:sz w:val="22"/>
                <w:lang w:val="en-GB" w:eastAsia="zh-CN"/>
              </w:rPr>
              <w:t>Female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22E19CE9" w14:textId="3C884F21" w:rsidR="00DA5D87" w:rsidRPr="004B22D2" w:rsidRDefault="00DA5D87" w:rsidP="00DA5D8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zh-CN"/>
              </w:rPr>
            </w:pPr>
            <w:r w:rsidRPr="00CF0B25">
              <w:t>3</w:t>
            </w:r>
          </w:p>
        </w:tc>
      </w:tr>
      <w:tr w:rsidR="00DA5D87" w:rsidRPr="004B22D2" w14:paraId="2F1364AB" w14:textId="77777777" w:rsidTr="00DA5D87">
        <w:trPr>
          <w:trHeight w:val="290"/>
          <w:jc w:val="center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67CD4EA4" w14:textId="77777777" w:rsidR="00DA5D87" w:rsidRPr="004B22D2" w:rsidRDefault="00DA5D87" w:rsidP="00DA5D8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zh-CN"/>
              </w:rPr>
            </w:pPr>
            <w:r w:rsidRPr="004B22D2">
              <w:rPr>
                <w:rFonts w:eastAsia="Times New Roman" w:cs="Times New Roman"/>
                <w:color w:val="000000"/>
                <w:sz w:val="22"/>
                <w:lang w:val="en-GB" w:eastAsia="zh-CN"/>
              </w:rPr>
              <w:t>TNM classification (T stage)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A4EE476" w14:textId="77777777" w:rsidR="00DA5D87" w:rsidRPr="004B22D2" w:rsidRDefault="00DA5D87" w:rsidP="00DA5D8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zh-CN"/>
              </w:rPr>
            </w:pPr>
            <w:r w:rsidRPr="004B22D2">
              <w:rPr>
                <w:rFonts w:eastAsia="Times New Roman" w:cs="Times New Roman"/>
                <w:color w:val="000000"/>
                <w:sz w:val="22"/>
                <w:lang w:val="en-GB" w:eastAsia="zh-CN"/>
              </w:rPr>
              <w:t>T1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4F9F5882" w14:textId="2E88E36A" w:rsidR="00DA5D87" w:rsidRPr="004B22D2" w:rsidRDefault="00DA5D87" w:rsidP="00DA5D8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zh-CN"/>
              </w:rPr>
            </w:pPr>
            <w:r w:rsidRPr="00CF0B25">
              <w:t>3</w:t>
            </w:r>
          </w:p>
        </w:tc>
      </w:tr>
      <w:tr w:rsidR="00DA5D87" w:rsidRPr="004B22D2" w14:paraId="3DA111D0" w14:textId="77777777" w:rsidTr="00DA5D87">
        <w:trPr>
          <w:trHeight w:val="290"/>
          <w:jc w:val="center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1609CE1D" w14:textId="77777777" w:rsidR="00DA5D87" w:rsidRPr="004B22D2" w:rsidRDefault="00DA5D87" w:rsidP="00DA5D8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zh-C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134E7C9" w14:textId="77777777" w:rsidR="00DA5D87" w:rsidRPr="004B22D2" w:rsidRDefault="00DA5D87" w:rsidP="00DA5D8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zh-CN"/>
              </w:rPr>
            </w:pPr>
            <w:r w:rsidRPr="004B22D2">
              <w:rPr>
                <w:rFonts w:eastAsia="Times New Roman" w:cs="Times New Roman"/>
                <w:color w:val="000000"/>
                <w:sz w:val="22"/>
                <w:lang w:val="en-GB" w:eastAsia="zh-CN"/>
              </w:rPr>
              <w:t>T2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35ACB4CE" w14:textId="2C110B33" w:rsidR="00DA5D87" w:rsidRPr="004B22D2" w:rsidRDefault="00DA5D87" w:rsidP="00DA5D8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zh-CN"/>
              </w:rPr>
            </w:pPr>
            <w:r w:rsidRPr="00CF0B25">
              <w:t>4</w:t>
            </w:r>
          </w:p>
        </w:tc>
      </w:tr>
      <w:tr w:rsidR="00DA5D87" w:rsidRPr="004B22D2" w14:paraId="266C5682" w14:textId="77777777" w:rsidTr="00DA5D87">
        <w:trPr>
          <w:trHeight w:val="290"/>
          <w:jc w:val="center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67351D45" w14:textId="77777777" w:rsidR="00DA5D87" w:rsidRPr="004B22D2" w:rsidRDefault="00DA5D87" w:rsidP="00DA5D8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zh-C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BB0CF8E" w14:textId="77777777" w:rsidR="00DA5D87" w:rsidRPr="004B22D2" w:rsidRDefault="00DA5D87" w:rsidP="00DA5D8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zh-CN"/>
              </w:rPr>
            </w:pPr>
            <w:r w:rsidRPr="004B22D2">
              <w:rPr>
                <w:rFonts w:eastAsia="Times New Roman" w:cs="Times New Roman"/>
                <w:color w:val="000000"/>
                <w:sz w:val="22"/>
                <w:lang w:val="en-GB" w:eastAsia="zh-CN"/>
              </w:rPr>
              <w:t>T3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49178594" w14:textId="5C577822" w:rsidR="00DA5D87" w:rsidRPr="004B22D2" w:rsidRDefault="00DA5D87" w:rsidP="00DA5D8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zh-CN"/>
              </w:rPr>
            </w:pPr>
            <w:r w:rsidRPr="00CF0B25">
              <w:t>2</w:t>
            </w:r>
          </w:p>
        </w:tc>
      </w:tr>
      <w:tr w:rsidR="00DA5D87" w:rsidRPr="004B22D2" w14:paraId="45B773E9" w14:textId="77777777" w:rsidTr="00DA5D87">
        <w:trPr>
          <w:trHeight w:val="290"/>
          <w:jc w:val="center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253F879B" w14:textId="77777777" w:rsidR="00DA5D87" w:rsidRPr="004B22D2" w:rsidRDefault="00DA5D87" w:rsidP="00DA5D8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zh-C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141F8A3" w14:textId="77777777" w:rsidR="00DA5D87" w:rsidRPr="004B22D2" w:rsidRDefault="00DA5D87" w:rsidP="00DA5D8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zh-CN"/>
              </w:rPr>
            </w:pPr>
            <w:r w:rsidRPr="004B22D2">
              <w:rPr>
                <w:rFonts w:eastAsia="Times New Roman" w:cs="Times New Roman"/>
                <w:color w:val="000000"/>
                <w:sz w:val="22"/>
                <w:lang w:val="en-GB" w:eastAsia="zh-CN"/>
              </w:rPr>
              <w:t>T4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2AEC48F4" w14:textId="3A7EE0CC" w:rsidR="00DA5D87" w:rsidRPr="004B22D2" w:rsidRDefault="00DA5D87" w:rsidP="00DA5D8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zh-CN"/>
              </w:rPr>
            </w:pPr>
            <w:r w:rsidRPr="00CF0B25">
              <w:t>1</w:t>
            </w:r>
          </w:p>
        </w:tc>
      </w:tr>
      <w:tr w:rsidR="00DA5D87" w:rsidRPr="004B22D2" w14:paraId="6BAB2390" w14:textId="77777777" w:rsidTr="00DA5D87">
        <w:trPr>
          <w:trHeight w:val="290"/>
          <w:jc w:val="center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29E67F1F" w14:textId="77777777" w:rsidR="00DA5D87" w:rsidRPr="004B22D2" w:rsidRDefault="00DA5D87" w:rsidP="00DA5D8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zh-CN"/>
              </w:rPr>
            </w:pPr>
            <w:r w:rsidRPr="004B22D2">
              <w:rPr>
                <w:rFonts w:eastAsia="Times New Roman" w:cs="Times New Roman"/>
                <w:color w:val="000000"/>
                <w:sz w:val="22"/>
                <w:lang w:val="en-GB" w:eastAsia="zh-CN"/>
              </w:rPr>
              <w:t>TNM classification (N stage)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AA79B10" w14:textId="77777777" w:rsidR="00DA5D87" w:rsidRPr="004B22D2" w:rsidRDefault="00DA5D87" w:rsidP="00DA5D8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zh-CN"/>
              </w:rPr>
            </w:pPr>
            <w:r w:rsidRPr="004B22D2">
              <w:rPr>
                <w:rFonts w:eastAsia="Times New Roman" w:cs="Times New Roman"/>
                <w:color w:val="000000"/>
                <w:sz w:val="22"/>
                <w:lang w:val="en-GB" w:eastAsia="zh-CN"/>
              </w:rPr>
              <w:t>N0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5AF45D46" w14:textId="22309979" w:rsidR="00DA5D87" w:rsidRPr="004B22D2" w:rsidRDefault="00DA5D87" w:rsidP="00DA5D8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zh-CN"/>
              </w:rPr>
            </w:pPr>
            <w:r w:rsidRPr="00CF0B25">
              <w:t>7</w:t>
            </w:r>
          </w:p>
        </w:tc>
      </w:tr>
      <w:tr w:rsidR="00DA5D87" w:rsidRPr="004B22D2" w14:paraId="0457420D" w14:textId="77777777" w:rsidTr="00DA5D87">
        <w:trPr>
          <w:trHeight w:val="290"/>
          <w:jc w:val="center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1F80430D" w14:textId="77777777" w:rsidR="00DA5D87" w:rsidRPr="004B22D2" w:rsidRDefault="00DA5D87" w:rsidP="00DA5D8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zh-C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6990764" w14:textId="77777777" w:rsidR="00DA5D87" w:rsidRPr="004B22D2" w:rsidRDefault="00DA5D87" w:rsidP="00DA5D8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zh-CN"/>
              </w:rPr>
            </w:pPr>
            <w:r w:rsidRPr="004B22D2">
              <w:rPr>
                <w:rFonts w:eastAsia="Times New Roman" w:cs="Times New Roman"/>
                <w:color w:val="000000"/>
                <w:sz w:val="22"/>
                <w:lang w:val="en-GB" w:eastAsia="zh-CN"/>
              </w:rPr>
              <w:t>N1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07BD4D9D" w14:textId="6B001F7E" w:rsidR="00DA5D87" w:rsidRPr="004B22D2" w:rsidRDefault="00DA5D87" w:rsidP="00DA5D8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zh-CN"/>
              </w:rPr>
            </w:pPr>
            <w:r w:rsidRPr="00CF0B25">
              <w:t>3</w:t>
            </w:r>
          </w:p>
        </w:tc>
      </w:tr>
      <w:tr w:rsidR="00DA5D87" w:rsidRPr="004B22D2" w14:paraId="4102473C" w14:textId="77777777" w:rsidTr="00DA5D87">
        <w:trPr>
          <w:trHeight w:val="290"/>
          <w:jc w:val="center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228DA12D" w14:textId="77777777" w:rsidR="00DA5D87" w:rsidRPr="004B22D2" w:rsidRDefault="00DA5D87" w:rsidP="00DA5D8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zh-CN"/>
              </w:rPr>
            </w:pPr>
            <w:r w:rsidRPr="004B22D2">
              <w:rPr>
                <w:rFonts w:eastAsia="Times New Roman" w:cs="Times New Roman"/>
                <w:color w:val="000000"/>
                <w:sz w:val="22"/>
                <w:lang w:val="en-GB" w:eastAsia="zh-CN"/>
              </w:rPr>
              <w:t>TNM classification (M stage)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E6CF485" w14:textId="77777777" w:rsidR="00DA5D87" w:rsidRPr="004B22D2" w:rsidRDefault="00DA5D87" w:rsidP="00DA5D8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zh-CN"/>
              </w:rPr>
            </w:pPr>
            <w:r w:rsidRPr="004B22D2">
              <w:rPr>
                <w:rFonts w:eastAsia="Times New Roman" w:cs="Times New Roman"/>
                <w:color w:val="000000"/>
                <w:sz w:val="22"/>
                <w:lang w:val="en-GB" w:eastAsia="zh-CN"/>
              </w:rPr>
              <w:t>M0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24ED5C7F" w14:textId="681D8B1F" w:rsidR="00DA5D87" w:rsidRPr="004B22D2" w:rsidRDefault="00DA5D87" w:rsidP="00DA5D8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zh-CN"/>
              </w:rPr>
            </w:pPr>
            <w:r w:rsidRPr="00CF0B25">
              <w:t>9</w:t>
            </w:r>
          </w:p>
        </w:tc>
      </w:tr>
      <w:tr w:rsidR="00DA5D87" w:rsidRPr="004B22D2" w14:paraId="7849D696" w14:textId="77777777" w:rsidTr="00DA5D87">
        <w:trPr>
          <w:trHeight w:val="290"/>
          <w:jc w:val="center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0F738D23" w14:textId="77777777" w:rsidR="00DA5D87" w:rsidRPr="004B22D2" w:rsidRDefault="00DA5D87" w:rsidP="00DA5D8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zh-C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EFA1E00" w14:textId="77777777" w:rsidR="00DA5D87" w:rsidRPr="004B22D2" w:rsidRDefault="00DA5D87" w:rsidP="00DA5D8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zh-CN"/>
              </w:rPr>
            </w:pPr>
            <w:r w:rsidRPr="004B22D2">
              <w:rPr>
                <w:rFonts w:eastAsia="Times New Roman" w:cs="Times New Roman"/>
                <w:color w:val="000000"/>
                <w:sz w:val="22"/>
                <w:lang w:val="en-GB" w:eastAsia="zh-CN"/>
              </w:rPr>
              <w:t>M1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3C5DDF3C" w14:textId="51F0C53F" w:rsidR="00DA5D87" w:rsidRPr="004B22D2" w:rsidRDefault="00DA5D87" w:rsidP="00DA5D8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zh-CN"/>
              </w:rPr>
            </w:pPr>
            <w:r w:rsidRPr="00CF0B25">
              <w:t>1</w:t>
            </w:r>
          </w:p>
        </w:tc>
      </w:tr>
      <w:tr w:rsidR="00DA5D87" w:rsidRPr="004B22D2" w14:paraId="1389F4D9" w14:textId="77777777" w:rsidTr="00DA5D87">
        <w:trPr>
          <w:trHeight w:val="290"/>
          <w:jc w:val="center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43BA37DF" w14:textId="77777777" w:rsidR="00DA5D87" w:rsidRPr="004B22D2" w:rsidRDefault="00DA5D87" w:rsidP="00DA5D8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zh-CN"/>
              </w:rPr>
            </w:pPr>
            <w:r w:rsidRPr="004B22D2">
              <w:rPr>
                <w:rFonts w:eastAsia="Times New Roman" w:cs="Times New Roman"/>
                <w:color w:val="000000"/>
                <w:sz w:val="22"/>
                <w:lang w:val="en-GB" w:eastAsia="zh-CN"/>
              </w:rPr>
              <w:t>Previous systemic anticancer treatment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9FE37C2" w14:textId="77777777" w:rsidR="00DA5D87" w:rsidRPr="004B22D2" w:rsidRDefault="00DA5D87" w:rsidP="00DA5D8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zh-CN"/>
              </w:rPr>
            </w:pPr>
            <w:r w:rsidRPr="004B22D2">
              <w:rPr>
                <w:rFonts w:eastAsia="Times New Roman" w:cs="Times New Roman"/>
                <w:color w:val="000000"/>
                <w:sz w:val="22"/>
                <w:lang w:val="en-GB" w:eastAsia="zh-CN"/>
              </w:rPr>
              <w:t>Yes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08ADEDD7" w14:textId="5711D9B4" w:rsidR="00DA5D87" w:rsidRPr="004B22D2" w:rsidRDefault="00DA5D87" w:rsidP="00DA5D8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zh-CN"/>
              </w:rPr>
            </w:pPr>
            <w:r w:rsidRPr="00CF0B25">
              <w:t>0</w:t>
            </w:r>
          </w:p>
        </w:tc>
      </w:tr>
      <w:tr w:rsidR="00DA5D87" w:rsidRPr="004B22D2" w14:paraId="01095402" w14:textId="77777777" w:rsidTr="00DA5D87">
        <w:trPr>
          <w:trHeight w:val="290"/>
          <w:jc w:val="center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2E82F4F6" w14:textId="77777777" w:rsidR="00DA5D87" w:rsidRPr="004B22D2" w:rsidRDefault="00DA5D87" w:rsidP="00DA5D8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zh-C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0FC49D2" w14:textId="77777777" w:rsidR="00DA5D87" w:rsidRPr="004B22D2" w:rsidRDefault="00DA5D87" w:rsidP="00DA5D8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zh-CN"/>
              </w:rPr>
            </w:pPr>
            <w:r w:rsidRPr="004B22D2">
              <w:rPr>
                <w:rFonts w:eastAsia="Times New Roman" w:cs="Times New Roman"/>
                <w:color w:val="000000"/>
                <w:sz w:val="22"/>
                <w:lang w:val="en-GB" w:eastAsia="zh-CN"/>
              </w:rPr>
              <w:t>No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19A8EFEF" w14:textId="52F532A8" w:rsidR="00DA5D87" w:rsidRPr="004B22D2" w:rsidRDefault="00DA5D87" w:rsidP="00DA5D8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zh-CN"/>
              </w:rPr>
            </w:pPr>
            <w:r w:rsidRPr="00CF0B25">
              <w:t>10</w:t>
            </w:r>
          </w:p>
        </w:tc>
      </w:tr>
    </w:tbl>
    <w:p w14:paraId="6973C866" w14:textId="77777777" w:rsidR="00C95E81" w:rsidRDefault="00C95E81" w:rsidP="00C95E81">
      <w:pPr>
        <w:spacing w:before="240"/>
        <w:jc w:val="center"/>
      </w:pPr>
    </w:p>
    <w:p w14:paraId="742A792B" w14:textId="469F545A" w:rsidR="003B6357" w:rsidRDefault="00C95E81" w:rsidP="00C95E81">
      <w:pPr>
        <w:spacing w:before="240"/>
        <w:jc w:val="center"/>
      </w:pPr>
      <w:r>
        <w:rPr>
          <w:noProof/>
        </w:rPr>
        <w:lastRenderedPageBreak/>
        <w:drawing>
          <wp:inline distT="0" distB="0" distL="0" distR="0" wp14:anchorId="7832D5C7" wp14:editId="126D9553">
            <wp:extent cx="4730750" cy="3401695"/>
            <wp:effectExtent l="0" t="0" r="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0750" cy="3401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204EB6" w14:textId="5E300B33" w:rsidR="004B22D2" w:rsidRDefault="00D5707A" w:rsidP="00654E8F">
      <w:pPr>
        <w:spacing w:before="240"/>
      </w:pPr>
      <w:r w:rsidRPr="003B6357">
        <w:rPr>
          <w:b/>
          <w:bCs/>
        </w:rPr>
        <w:t>Supplementary Figure 1.</w:t>
      </w:r>
      <w:r>
        <w:t xml:space="preserve"> </w:t>
      </w:r>
      <w:r w:rsidR="003B6357" w:rsidRPr="00EE0693">
        <w:t>TUFT1 expression is elevated in RCC tissue. (A-C) Cancerous tissue (CT) and adjacent noncancerous tissue (NT) were collected from RCC patients and (A) the mRNA and (B-C) protein level of TUFT1 were determined by RT-PCR and Western blot, respectively (n=5). (B) One representative result is shown. (C) Band intensity of (B) was semi-quantified by Image J. *, p &lt; 0.05.</w:t>
      </w:r>
    </w:p>
    <w:p w14:paraId="29C55B86" w14:textId="49966049" w:rsidR="004B22D2" w:rsidRDefault="00C95E81" w:rsidP="00C95E81">
      <w:pPr>
        <w:spacing w:before="240"/>
        <w:jc w:val="center"/>
      </w:pPr>
      <w:r>
        <w:rPr>
          <w:noProof/>
        </w:rPr>
        <w:drawing>
          <wp:inline distT="0" distB="0" distL="0" distR="0" wp14:anchorId="28F89A23" wp14:editId="643E0921">
            <wp:extent cx="4054475" cy="20847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4475" cy="20847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44FAE3" w14:textId="030003F6" w:rsidR="008B1ADD" w:rsidRDefault="008B1ADD" w:rsidP="00654E8F">
      <w:pPr>
        <w:spacing w:before="240"/>
      </w:pPr>
      <w:r w:rsidRPr="00071721">
        <w:rPr>
          <w:b/>
          <w:bCs/>
        </w:rPr>
        <w:t>Supplementary Figure 2.</w:t>
      </w:r>
      <w:r>
        <w:t xml:space="preserve"> </w:t>
      </w:r>
      <w:r w:rsidR="009D4F18">
        <w:t>A498 transfection efficiency by LIPO8000. A498 cells</w:t>
      </w:r>
      <w:r w:rsidR="007D05B4">
        <w:t xml:space="preserve"> </w:t>
      </w:r>
      <w:r w:rsidR="00BA3236">
        <w:t xml:space="preserve">pre-seeded at 50-60% confluency </w:t>
      </w:r>
      <w:proofErr w:type="gramStart"/>
      <w:r w:rsidR="00BA3236">
        <w:t>were</w:t>
      </w:r>
      <w:proofErr w:type="gramEnd"/>
      <w:r w:rsidR="00BA3236">
        <w:t xml:space="preserve"> either mock-transfected or transfected with </w:t>
      </w:r>
      <w:r w:rsidR="00F52E4F">
        <w:t xml:space="preserve">pTUFT1 using LIPO8000, according to the manufacturer’s instructions. When the cells formed a cell monolayer, cells were </w:t>
      </w:r>
      <w:r w:rsidR="00B86665">
        <w:t xml:space="preserve">harvested and stained with rabbit anti-human TUFT1 followed by PE-Cy7 conjugated </w:t>
      </w:r>
      <w:r w:rsidR="009E5ECC">
        <w:t>mouse anti-rabbit IgG</w:t>
      </w:r>
      <w:r w:rsidR="0008729C">
        <w:t>. Following staining, cells were analyzed by flow cytometry</w:t>
      </w:r>
      <w:r w:rsidR="000F6E83">
        <w:t>. One representative data out of three is shown.</w:t>
      </w:r>
    </w:p>
    <w:p w14:paraId="32A4B57B" w14:textId="75420A3E" w:rsidR="000F6E83" w:rsidRPr="001549D3" w:rsidRDefault="000F6E83" w:rsidP="00071721">
      <w:pPr>
        <w:spacing w:before="240"/>
        <w:jc w:val="center"/>
      </w:pPr>
    </w:p>
    <w:sectPr w:rsidR="000F6E83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89CCE2" w14:textId="77777777" w:rsidR="007D5264" w:rsidRDefault="007D5264" w:rsidP="00117666">
      <w:pPr>
        <w:spacing w:after="0"/>
      </w:pPr>
      <w:r>
        <w:separator/>
      </w:r>
    </w:p>
  </w:endnote>
  <w:endnote w:type="continuationSeparator" w:id="0">
    <w:p w14:paraId="3962B340" w14:textId="77777777" w:rsidR="007D5264" w:rsidRDefault="007D526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205EFB" w14:textId="77777777" w:rsidR="007D5264" w:rsidRDefault="007D5264" w:rsidP="00117666">
      <w:pPr>
        <w:spacing w:after="0"/>
      </w:pPr>
      <w:r>
        <w:separator/>
      </w:r>
    </w:p>
  </w:footnote>
  <w:footnote w:type="continuationSeparator" w:id="0">
    <w:p w14:paraId="4D197528" w14:textId="77777777" w:rsidR="007D5264" w:rsidRDefault="007D526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OzNDEyNDC0MDQzsTRX0lEKTi0uzszPAykwqgUAi6WfGCwAAAA="/>
  </w:docVars>
  <w:rsids>
    <w:rsidRoot w:val="00ED20B5"/>
    <w:rsid w:val="0001436A"/>
    <w:rsid w:val="00034304"/>
    <w:rsid w:val="00035434"/>
    <w:rsid w:val="00052A14"/>
    <w:rsid w:val="00071721"/>
    <w:rsid w:val="00077D53"/>
    <w:rsid w:val="0008729C"/>
    <w:rsid w:val="000E174A"/>
    <w:rsid w:val="000F6E8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6357"/>
    <w:rsid w:val="003D2F2D"/>
    <w:rsid w:val="00401590"/>
    <w:rsid w:val="0043229F"/>
    <w:rsid w:val="00447801"/>
    <w:rsid w:val="00452E9C"/>
    <w:rsid w:val="004735C8"/>
    <w:rsid w:val="004947A6"/>
    <w:rsid w:val="004961FF"/>
    <w:rsid w:val="004B22D2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05B4"/>
    <w:rsid w:val="007D5264"/>
    <w:rsid w:val="00817DD6"/>
    <w:rsid w:val="0083759F"/>
    <w:rsid w:val="00885156"/>
    <w:rsid w:val="008B1ADD"/>
    <w:rsid w:val="009151AA"/>
    <w:rsid w:val="0093429D"/>
    <w:rsid w:val="00943573"/>
    <w:rsid w:val="00964134"/>
    <w:rsid w:val="00970F7D"/>
    <w:rsid w:val="00994A3D"/>
    <w:rsid w:val="009C2B12"/>
    <w:rsid w:val="009D4F18"/>
    <w:rsid w:val="009E5ECC"/>
    <w:rsid w:val="00A174D9"/>
    <w:rsid w:val="00AA4D24"/>
    <w:rsid w:val="00AB6715"/>
    <w:rsid w:val="00B15E24"/>
    <w:rsid w:val="00B1671E"/>
    <w:rsid w:val="00B25EB8"/>
    <w:rsid w:val="00B37F4D"/>
    <w:rsid w:val="00B86665"/>
    <w:rsid w:val="00BA3236"/>
    <w:rsid w:val="00C52A7B"/>
    <w:rsid w:val="00C56BAF"/>
    <w:rsid w:val="00C679AA"/>
    <w:rsid w:val="00C75972"/>
    <w:rsid w:val="00C95E81"/>
    <w:rsid w:val="00CD066B"/>
    <w:rsid w:val="00CE4FEE"/>
    <w:rsid w:val="00D060CF"/>
    <w:rsid w:val="00D5707A"/>
    <w:rsid w:val="00DA5D87"/>
    <w:rsid w:val="00DB59C3"/>
    <w:rsid w:val="00DC259A"/>
    <w:rsid w:val="00DC3749"/>
    <w:rsid w:val="00DE23E8"/>
    <w:rsid w:val="00E52377"/>
    <w:rsid w:val="00E537AD"/>
    <w:rsid w:val="00E64E17"/>
    <w:rsid w:val="00E866C9"/>
    <w:rsid w:val="00EA3D3C"/>
    <w:rsid w:val="00EC090A"/>
    <w:rsid w:val="00ED20B5"/>
    <w:rsid w:val="00F36AAF"/>
    <w:rsid w:val="00F46900"/>
    <w:rsid w:val="00F52E4F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36</TotalTime>
  <Pages>2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b</cp:lastModifiedBy>
  <cp:revision>23</cp:revision>
  <cp:lastPrinted>2013-10-03T12:51:00Z</cp:lastPrinted>
  <dcterms:created xsi:type="dcterms:W3CDTF">2018-11-23T08:58:00Z</dcterms:created>
  <dcterms:modified xsi:type="dcterms:W3CDTF">2021-02-10T21:23:00Z</dcterms:modified>
</cp:coreProperties>
</file>